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D5C39" w14:textId="77777777" w:rsidR="001E789B" w:rsidRPr="000E331B" w:rsidRDefault="001E789B" w:rsidP="001E789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E331B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0E331B">
        <w:rPr>
          <w:rFonts w:ascii="Times New Roman" w:hAnsi="Times New Roman" w:cs="Times New Roman"/>
          <w:sz w:val="24"/>
          <w:szCs w:val="24"/>
        </w:rPr>
        <w:t>Search strategy</w:t>
      </w:r>
      <w:r w:rsidRPr="000E33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79"/>
        <w:gridCol w:w="2068"/>
        <w:gridCol w:w="6237"/>
      </w:tblGrid>
      <w:tr w:rsidR="00FE0DAC" w:rsidRPr="00FE0DAC" w14:paraId="5C186307" w14:textId="77777777" w:rsidTr="00785253">
        <w:tc>
          <w:tcPr>
            <w:tcW w:w="479" w:type="dxa"/>
          </w:tcPr>
          <w:p w14:paraId="38F37A04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#</w:t>
            </w:r>
          </w:p>
        </w:tc>
        <w:tc>
          <w:tcPr>
            <w:tcW w:w="2068" w:type="dxa"/>
          </w:tcPr>
          <w:p w14:paraId="6F9CB149" w14:textId="77777777" w:rsidR="001E789B" w:rsidRPr="00FE0DAC" w:rsidRDefault="001E789B" w:rsidP="007852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Database</w:t>
            </w:r>
          </w:p>
        </w:tc>
        <w:tc>
          <w:tcPr>
            <w:tcW w:w="6237" w:type="dxa"/>
          </w:tcPr>
          <w:p w14:paraId="694A2272" w14:textId="77777777" w:rsidR="001E789B" w:rsidRPr="00FE0DAC" w:rsidRDefault="001E789B" w:rsidP="007852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lgorithm</w:t>
            </w:r>
          </w:p>
        </w:tc>
      </w:tr>
      <w:tr w:rsidR="00FE0DAC" w:rsidRPr="00FE0DAC" w14:paraId="5E62AAB2" w14:textId="77777777" w:rsidTr="00785253">
        <w:tc>
          <w:tcPr>
            <w:tcW w:w="479" w:type="dxa"/>
          </w:tcPr>
          <w:p w14:paraId="2E9BE7CC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068" w:type="dxa"/>
          </w:tcPr>
          <w:p w14:paraId="2E18584C" w14:textId="77777777" w:rsidR="001E789B" w:rsidRPr="00FE0DAC" w:rsidRDefault="001E789B" w:rsidP="007852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ubMed</w:t>
            </w:r>
          </w:p>
        </w:tc>
        <w:tc>
          <w:tcPr>
            <w:tcW w:w="6237" w:type="dxa"/>
          </w:tcPr>
          <w:p w14:paraId="7700379E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"Exercise"[Title/Abstract] OR "training"[Title/Abstract]) AND ("diabet*"[Title/Abstract])</w:t>
            </w:r>
          </w:p>
        </w:tc>
      </w:tr>
      <w:tr w:rsidR="00FE0DAC" w:rsidRPr="00FE0DAC" w14:paraId="6DD9C8F5" w14:textId="77777777" w:rsidTr="00785253">
        <w:tc>
          <w:tcPr>
            <w:tcW w:w="479" w:type="dxa"/>
          </w:tcPr>
          <w:p w14:paraId="0A3B6A13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068" w:type="dxa"/>
          </w:tcPr>
          <w:p w14:paraId="24611499" w14:textId="77777777" w:rsidR="001E789B" w:rsidRPr="00FE0DAC" w:rsidRDefault="001E789B" w:rsidP="007852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opus</w:t>
            </w:r>
          </w:p>
        </w:tc>
        <w:tc>
          <w:tcPr>
            <w:tcW w:w="6237" w:type="dxa"/>
          </w:tcPr>
          <w:p w14:paraId="3B60062D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itle- ABS (exercise OR training) AND Title- ABS (diabetes)</w:t>
            </w:r>
          </w:p>
        </w:tc>
      </w:tr>
      <w:tr w:rsidR="00FE0DAC" w:rsidRPr="00FE0DAC" w14:paraId="2F61F66E" w14:textId="77777777" w:rsidTr="00785253">
        <w:tc>
          <w:tcPr>
            <w:tcW w:w="479" w:type="dxa"/>
          </w:tcPr>
          <w:p w14:paraId="56FF4C53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2068" w:type="dxa"/>
          </w:tcPr>
          <w:p w14:paraId="1B1FE698" w14:textId="77777777" w:rsidR="001E789B" w:rsidRPr="00FE0DAC" w:rsidRDefault="001E789B" w:rsidP="007852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oogle Scholar</w:t>
            </w:r>
          </w:p>
        </w:tc>
        <w:tc>
          <w:tcPr>
            <w:tcW w:w="6237" w:type="dxa"/>
          </w:tcPr>
          <w:p w14:paraId="31DE11E9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lintitle(Exercise OR Training) ( type 2 diabetes)</w:t>
            </w:r>
          </w:p>
        </w:tc>
      </w:tr>
      <w:tr w:rsidR="00FE0DAC" w:rsidRPr="00FE0DAC" w14:paraId="7A6ADF48" w14:textId="77777777" w:rsidTr="00785253">
        <w:tc>
          <w:tcPr>
            <w:tcW w:w="479" w:type="dxa"/>
          </w:tcPr>
          <w:p w14:paraId="5C37AB2F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2068" w:type="dxa"/>
          </w:tcPr>
          <w:p w14:paraId="5EAF0004" w14:textId="77777777" w:rsidR="001E789B" w:rsidRPr="00FE0DAC" w:rsidRDefault="001E789B" w:rsidP="007852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chrane Library</w:t>
            </w:r>
          </w:p>
        </w:tc>
        <w:tc>
          <w:tcPr>
            <w:tcW w:w="6237" w:type="dxa"/>
          </w:tcPr>
          <w:p w14:paraId="7AA08067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Exercise OR Training) (type 2 diabetes)</w:t>
            </w:r>
          </w:p>
        </w:tc>
      </w:tr>
      <w:tr w:rsidR="00FE0DAC" w:rsidRPr="00FE0DAC" w14:paraId="10091C08" w14:textId="77777777" w:rsidTr="00785253">
        <w:tc>
          <w:tcPr>
            <w:tcW w:w="479" w:type="dxa"/>
          </w:tcPr>
          <w:p w14:paraId="7104D4B3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2068" w:type="dxa"/>
          </w:tcPr>
          <w:p w14:paraId="6160C77E" w14:textId="77777777" w:rsidR="001E789B" w:rsidRPr="00FE0DAC" w:rsidRDefault="001E789B" w:rsidP="007852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b of Science</w:t>
            </w:r>
          </w:p>
        </w:tc>
        <w:tc>
          <w:tcPr>
            <w:tcW w:w="6237" w:type="dxa"/>
          </w:tcPr>
          <w:p w14:paraId="58D21F56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ALL Exercise OR Training) AND (type 2 diabetes)</w:t>
            </w:r>
          </w:p>
        </w:tc>
      </w:tr>
      <w:tr w:rsidR="00FE0DAC" w:rsidRPr="00FE0DAC" w14:paraId="042F9F7B" w14:textId="77777777" w:rsidTr="00785253">
        <w:tc>
          <w:tcPr>
            <w:tcW w:w="479" w:type="dxa"/>
          </w:tcPr>
          <w:p w14:paraId="48852710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2068" w:type="dxa"/>
          </w:tcPr>
          <w:p w14:paraId="37386795" w14:textId="77777777" w:rsidR="001E789B" w:rsidRPr="00FE0DAC" w:rsidRDefault="001E789B" w:rsidP="00785253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ience Direct</w:t>
            </w:r>
          </w:p>
        </w:tc>
        <w:tc>
          <w:tcPr>
            <w:tcW w:w="6237" w:type="dxa"/>
          </w:tcPr>
          <w:p w14:paraId="09EA7FA5" w14:textId="77777777" w:rsidR="001E789B" w:rsidRPr="00FE0DAC" w:rsidRDefault="001E789B" w:rsidP="0078525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0DA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Exercise OR Training) (type 2 diabetes)</w:t>
            </w:r>
          </w:p>
        </w:tc>
      </w:tr>
    </w:tbl>
    <w:p w14:paraId="355C81FC" w14:textId="77777777" w:rsidR="001E789B" w:rsidRDefault="001E789B"/>
    <w:sectPr w:rsidR="001E7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NDCyNDMwszQ3MTBW0lEKTi0uzszPAykwrAUANYOBKSwAAAA="/>
  </w:docVars>
  <w:rsids>
    <w:rsidRoot w:val="001E789B"/>
    <w:rsid w:val="00006402"/>
    <w:rsid w:val="00021A1B"/>
    <w:rsid w:val="00153868"/>
    <w:rsid w:val="001E789B"/>
    <w:rsid w:val="00A53D80"/>
    <w:rsid w:val="00C75647"/>
    <w:rsid w:val="00FE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6B667A"/>
  <w15:chartTrackingRefBased/>
  <w15:docId w15:val="{7C9CCD74-E92D-473D-A833-C5BD6BAFB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89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8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7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7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89B"/>
    <w:pPr>
      <w:spacing w:before="160"/>
      <w:jc w:val="center"/>
    </w:pPr>
    <w:rPr>
      <w:i/>
      <w:iCs/>
      <w:color w:val="404040" w:themeColor="text1" w:themeTint="BF"/>
      <w:kern w:val="2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7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89B"/>
    <w:pPr>
      <w:ind w:left="720"/>
      <w:contextualSpacing/>
    </w:pPr>
    <w:rPr>
      <w:kern w:val="2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7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8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78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404</Characters>
  <Application>Microsoft Office Word</Application>
  <DocSecurity>0</DocSecurity>
  <Lines>2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badri</dc:creator>
  <cp:keywords/>
  <dc:description/>
  <cp:lastModifiedBy>sameer badri</cp:lastModifiedBy>
  <cp:revision>2</cp:revision>
  <dcterms:created xsi:type="dcterms:W3CDTF">2024-01-04T02:51:00Z</dcterms:created>
  <dcterms:modified xsi:type="dcterms:W3CDTF">2024-04-20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cdddf4-cc2f-4325-bf1c-e06300dd46f2</vt:lpwstr>
  </property>
</Properties>
</file>